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61850" w14:textId="77777777" w:rsidR="00615B94" w:rsidRDefault="00615B94"/>
    <w:p w14:paraId="041A9C1F" w14:textId="77777777" w:rsidR="00FC07A0" w:rsidRDefault="00FC07A0"/>
    <w:p w14:paraId="5B8C4C97" w14:textId="77777777" w:rsidR="00FC07A0" w:rsidRPr="00EE1A1D" w:rsidRDefault="00FC07A0" w:rsidP="00FC07A0">
      <w:pPr>
        <w:pStyle w:val="NormalWeb"/>
        <w:rPr>
          <w:lang w:val="en-US"/>
        </w:rPr>
      </w:pPr>
    </w:p>
    <w:p w14:paraId="306321B6" w14:textId="77777777" w:rsidR="00FC07A0" w:rsidRDefault="00FC07A0" w:rsidP="00FC07A0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0FA2B8" wp14:editId="1721F13B">
                <wp:simplePos x="0" y="0"/>
                <wp:positionH relativeFrom="column">
                  <wp:posOffset>-664845</wp:posOffset>
                </wp:positionH>
                <wp:positionV relativeFrom="paragraph">
                  <wp:posOffset>93345</wp:posOffset>
                </wp:positionV>
                <wp:extent cx="7037705" cy="2604135"/>
                <wp:effectExtent l="19050" t="19050" r="10795" b="24765"/>
                <wp:wrapNone/>
                <wp:docPr id="59545054" name="Groupe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37705" cy="2604135"/>
                          <a:chOff x="0" y="0"/>
                          <a:chExt cx="7037935" cy="2604135"/>
                        </a:xfrm>
                      </wpg:grpSpPr>
                      <wpg:grpSp>
                        <wpg:cNvPr id="1641753758" name="Groupe 19"/>
                        <wpg:cNvGrpSpPr/>
                        <wpg:grpSpPr>
                          <a:xfrm>
                            <a:off x="0" y="0"/>
                            <a:ext cx="7037935" cy="2604135"/>
                            <a:chOff x="0" y="0"/>
                            <a:chExt cx="7037935" cy="2604135"/>
                          </a:xfrm>
                        </wpg:grpSpPr>
                        <pic:pic xmlns:pic14="http://schemas.microsoft.com/office/drawing/2010/picture" xmlns:pic="http://schemas.openxmlformats.org/drawingml/2006/picture" mc:Ignorable="pic14">
                          <pic:nvPicPr>
                            <pic:cNvPr id="406336317" name="Imag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270"/>
                              <a:ext cx="3505200" cy="2602865"/>
                            </a:xfrm>
                            <a:prstGeom prst="rect">
                              <a:avLst/>
                            </a:prstGeom>
                            <a:ln/>
                          </pic:spPr>
                          <pic14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pic14:style>
                        </pic:pic>
                        <pic:pic xmlns:pic14="http://schemas.microsoft.com/office/drawing/2010/picture" xmlns:pic="http://schemas.openxmlformats.org/drawingml/2006/picture" mc:Ignorable="pic14">
                          <pic:nvPicPr>
                            <pic:cNvPr id="466391316" name="Imag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53690" y="0"/>
                              <a:ext cx="3484245" cy="2604135"/>
                            </a:xfrm>
                            <a:prstGeom prst="rect">
                              <a:avLst/>
                            </a:prstGeom>
                            <a:ln/>
                          </pic:spPr>
                          <pic14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pic14:style>
                        </pic:pic>
                      </wpg:grpSp>
                      <wps:wsp>
                        <wps:cNvPr id="1742707976" name="Zone de texte 7"/>
                        <wps:cNvSpPr txBox="1"/>
                        <wps:spPr>
                          <a:xfrm>
                            <a:off x="1212850" y="196850"/>
                            <a:ext cx="1314450" cy="4064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689E1C6" w14:textId="77777777" w:rsidR="00FC07A0" w:rsidRDefault="00FC07A0" w:rsidP="00FC07A0">
                              <w:r w:rsidRPr="0096541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t>Co-3E6T</w:t>
                              </w:r>
                            </w:p>
                            <w:p w14:paraId="42A725C6" w14:textId="77777777" w:rsidR="00FC07A0" w:rsidRDefault="00FC07A0" w:rsidP="00FC07A0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8317433" name="Zone de texte 7"/>
                        <wps:cNvSpPr txBox="1"/>
                        <wps:spPr>
                          <a:xfrm>
                            <a:off x="4260949" y="196850"/>
                            <a:ext cx="1485989" cy="457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CFC56DE" w14:textId="77777777" w:rsidR="00FC07A0" w:rsidRPr="00EE5648" w:rsidRDefault="00FC07A0" w:rsidP="00FC07A0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EE5648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t>Co-3E7G</w:t>
                              </w:r>
                            </w:p>
                            <w:p w14:paraId="179D32FB" w14:textId="77777777" w:rsidR="00FC07A0" w:rsidRDefault="00FC07A0" w:rsidP="00FC07A0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0FA2B8" id="Groupe 8" o:spid="_x0000_s1026" style="position:absolute;margin-left:-52.35pt;margin-top:7.35pt;width:554.15pt;height:205.05pt;z-index:251659264" coordsize="70379,260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">
                <v:group id="Groupe 19" o:spid="_x0000_s1027" style="position:absolute;width:70379;height:26041" coordsize="70379,26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1" o:spid="_x0000_s1028" type="#_x0000_t75" style="position:absolute;top:12;width:35052;height:260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" filled="t" fillcolor="white [3201]">
                    <v:imagedata r:id="rId6" o:title=""/>
                  </v:shape>
                  <v:shape id="Image 5" o:spid="_x0000_s1029" type="#_x0000_t75" style="position:absolute;left:35536;width:34843;height:260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" filled="t" fillcolor="white [3201]">
                    <v:imagedata r:id="rId7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7" o:spid="_x0000_s1030" type="#_x0000_t202" style="position:absolute;left:12128;top:1968;width:13145;height:4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" filled="f" stroked="f" strokeweight=".5pt">
                  <v:textbox>
                    <w:txbxContent>
                      <w:p w14:paraId="1689E1C6" w14:textId="77777777" w:rsidR="00FC07A0" w:rsidRDefault="00FC07A0" w:rsidP="00FC07A0">
                        <w:r w:rsidRPr="00965413"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>Co-3E6T</w:t>
                        </w:r>
                      </w:p>
                      <w:p w14:paraId="42A725C6" w14:textId="77777777" w:rsidR="00FC07A0" w:rsidRDefault="00FC07A0" w:rsidP="00FC07A0"/>
                    </w:txbxContent>
                  </v:textbox>
                </v:shape>
                <v:shape id="Zone de texte 7" o:spid="_x0000_s1031" type="#_x0000_t202" style="position:absolute;left:42609;top:1968;width:14860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" filled="f" stroked="f" strokeweight=".5pt">
                  <v:textbox>
                    <w:txbxContent>
                      <w:p w14:paraId="1CFC56DE" w14:textId="77777777" w:rsidR="00FC07A0" w:rsidRPr="00EE5648" w:rsidRDefault="00FC07A0" w:rsidP="00FC07A0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EE5648"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>Co-3E7G</w:t>
                        </w:r>
                      </w:p>
                      <w:p w14:paraId="179D32FB" w14:textId="77777777" w:rsidR="00FC07A0" w:rsidRDefault="00FC07A0" w:rsidP="00FC07A0"/>
                    </w:txbxContent>
                  </v:textbox>
                </v:shape>
              </v:group>
            </w:pict>
          </mc:Fallback>
        </mc:AlternateContent>
      </w:r>
    </w:p>
    <w:p w14:paraId="66110953" w14:textId="77777777" w:rsidR="00FC07A0" w:rsidRDefault="00FC07A0" w:rsidP="00FC07A0"/>
    <w:p w14:paraId="369F968F" w14:textId="77777777" w:rsidR="00FC07A0" w:rsidRDefault="00FC07A0" w:rsidP="00FC07A0"/>
    <w:p w14:paraId="235FCAE3" w14:textId="77777777" w:rsidR="00FC07A0" w:rsidRDefault="00FC07A0" w:rsidP="00FC07A0"/>
    <w:p w14:paraId="2CF71F43" w14:textId="77777777" w:rsidR="00FC07A0" w:rsidRDefault="00FC07A0" w:rsidP="00FC07A0"/>
    <w:p w14:paraId="1F771B0B" w14:textId="77777777" w:rsidR="00FC07A0" w:rsidRDefault="00FC07A0" w:rsidP="00FC07A0"/>
    <w:p w14:paraId="37553656" w14:textId="77777777" w:rsidR="00FC07A0" w:rsidRDefault="00FC07A0" w:rsidP="00FC07A0"/>
    <w:p w14:paraId="5B1243B4" w14:textId="77777777" w:rsidR="00FC07A0" w:rsidRDefault="00FC07A0" w:rsidP="00FC07A0"/>
    <w:p w14:paraId="66BC2EA6" w14:textId="77777777" w:rsidR="00FC07A0" w:rsidRDefault="00FC07A0" w:rsidP="00FC07A0"/>
    <w:p w14:paraId="5C568379" w14:textId="77777777" w:rsidR="00FC07A0" w:rsidRDefault="00FC07A0" w:rsidP="00FC07A0"/>
    <w:p w14:paraId="7DFEABBE" w14:textId="77777777" w:rsidR="00FC07A0" w:rsidRDefault="00FC07A0" w:rsidP="00FC07A0">
      <w:pPr>
        <w:rPr>
          <w:rFonts w:ascii="Times New Roman" w:hAnsi="Times New Roman" w:cs="Times New Roman"/>
          <w:sz w:val="20"/>
          <w:szCs w:val="20"/>
        </w:rPr>
      </w:pPr>
      <w:r w:rsidRPr="001754F5">
        <w:rPr>
          <w:rFonts w:ascii="Times New Roman" w:hAnsi="Times New Roman" w:cs="Times New Roman"/>
          <w:b/>
          <w:bCs/>
          <w:sz w:val="20"/>
          <w:szCs w:val="20"/>
        </w:rPr>
        <w:t>Figure S4.</w:t>
      </w:r>
      <w:r w:rsidRPr="001754F5">
        <w:rPr>
          <w:rFonts w:ascii="Times New Roman" w:hAnsi="Times New Roman" w:cs="Times New Roman"/>
          <w:sz w:val="20"/>
          <w:szCs w:val="20"/>
        </w:rPr>
        <w:t xml:space="preserve"> Per-residue MM/GBSA energy decomposition of the co-crystallized inhibitors Co-3E6T and Co-3E7G in the murine and human </w:t>
      </w:r>
      <w:proofErr w:type="spellStart"/>
      <w:r w:rsidRPr="001754F5">
        <w:rPr>
          <w:rFonts w:ascii="Times New Roman" w:hAnsi="Times New Roman" w:cs="Times New Roman"/>
          <w:sz w:val="20"/>
          <w:szCs w:val="20"/>
        </w:rPr>
        <w:t>iNOS</w:t>
      </w:r>
      <w:proofErr w:type="spellEnd"/>
      <w:r w:rsidRPr="001754F5">
        <w:rPr>
          <w:rFonts w:ascii="Times New Roman" w:hAnsi="Times New Roman" w:cs="Times New Roman"/>
          <w:sz w:val="20"/>
          <w:szCs w:val="20"/>
        </w:rPr>
        <w:t xml:space="preserve"> oxygenase domains.</w:t>
      </w:r>
    </w:p>
    <w:p w14:paraId="0F1CF590" w14:textId="77777777" w:rsidR="00FC07A0" w:rsidRDefault="00FC07A0"/>
    <w:sectPr w:rsidR="00FC07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853"/>
    <w:rsid w:val="00152443"/>
    <w:rsid w:val="003F2853"/>
    <w:rsid w:val="00615B94"/>
    <w:rsid w:val="008D1743"/>
    <w:rsid w:val="00A7487B"/>
    <w:rsid w:val="00BE0D7B"/>
    <w:rsid w:val="00FC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58505"/>
  <w15:chartTrackingRefBased/>
  <w15:docId w15:val="{BE8E6893-0AB3-4DCA-9936-21E1B2C2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C07A0"/>
    <w:rPr>
      <w:rFonts w:ascii="Calibri" w:eastAsia="Calibri" w:hAnsi="Calibri" w:cs="Calibri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3F28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fr-FR"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F28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F285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fr-FR"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F285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lang w:val="fr-FR"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F28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lang w:val="fr-FR"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F285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fr-FR"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F285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fr-FR"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F285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fr-FR"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F285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F285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F28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F285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F2853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F2853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F285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F285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F285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F285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F28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</w:rPr>
  </w:style>
  <w:style w:type="character" w:customStyle="1" w:styleId="TitreCar">
    <w:name w:val="Titre Car"/>
    <w:basedOn w:val="Policepardfaut"/>
    <w:link w:val="Titre"/>
    <w:uiPriority w:val="10"/>
    <w:rsid w:val="003F2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F285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FR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3F28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F285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fr-FR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3F285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F2853"/>
    <w:pPr>
      <w:ind w:left="720"/>
      <w:contextualSpacing/>
    </w:pPr>
    <w:rPr>
      <w:rFonts w:asciiTheme="minorHAnsi" w:eastAsiaTheme="minorHAnsi" w:hAnsiTheme="minorHAnsi" w:cstheme="minorBidi"/>
      <w:lang w:val="fr-FR" w:eastAsia="en-US"/>
    </w:rPr>
  </w:style>
  <w:style w:type="character" w:styleId="Accentuationintense">
    <w:name w:val="Intense Emphasis"/>
    <w:basedOn w:val="Policepardfaut"/>
    <w:uiPriority w:val="21"/>
    <w:qFormat/>
    <w:rsid w:val="003F2853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F285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lang w:val="fr-FR"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F2853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3F2853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C0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3</Characters>
  <Application>Microsoft Office Word</Application>
  <DocSecurity>0</DocSecurity>
  <Lines>1</Lines>
  <Paragraphs>1</Paragraphs>
  <ScaleCrop>false</ScaleCrop>
  <Company>HP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ssama khibeche</dc:creator>
  <cp:keywords/>
  <dc:description/>
  <cp:lastModifiedBy>oussama khibeche</cp:lastModifiedBy>
  <cp:revision>3</cp:revision>
  <dcterms:created xsi:type="dcterms:W3CDTF">2025-12-09T10:56:00Z</dcterms:created>
  <dcterms:modified xsi:type="dcterms:W3CDTF">2025-12-09T10:59:00Z</dcterms:modified>
</cp:coreProperties>
</file>